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70BB" w:rsidRDefault="003821CC">
      <w:pPr>
        <w:ind w:left="-5"/>
      </w:pPr>
      <w:bookmarkStart w:id="0" w:name="_GoBack"/>
      <w:bookmarkEnd w:id="0"/>
      <w:r>
        <w:t>Table S1. Background characteristics of the BC patients.</w:t>
      </w:r>
    </w:p>
    <w:p w:rsidR="006270BB" w:rsidRDefault="003821CC">
      <w:pPr>
        <w:spacing w:after="89"/>
        <w:ind w:left="-3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3692652" cy="12192"/>
                <wp:effectExtent l="0" t="0" r="0" b="0"/>
                <wp:docPr id="491" name="Group 4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2652" cy="12192"/>
                          <a:chOff x="0" y="0"/>
                          <a:chExt cx="3692652" cy="12192"/>
                        </a:xfrm>
                      </wpg:grpSpPr>
                      <wps:wsp>
                        <wps:cNvPr id="1245" name="Shape 1245"/>
                        <wps:cNvSpPr/>
                        <wps:spPr>
                          <a:xfrm>
                            <a:off x="0" y="0"/>
                            <a:ext cx="369265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92652" h="12192">
                                <a:moveTo>
                                  <a:pt x="0" y="0"/>
                                </a:moveTo>
                                <a:lnTo>
                                  <a:pt x="3692652" y="0"/>
                                </a:lnTo>
                                <a:lnTo>
                                  <a:pt x="369265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1" style="width:290.76pt;height:0.960022pt;mso-position-horizontal-relative:char;mso-position-vertical-relative:line" coordsize="36926,121">
                <v:shape id="Shape 1246" style="position:absolute;width:36926;height:121;left:0;top:0;" coordsize="3692652,12192" path="m0,0l3692652,0l3692652,12192l0,12192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4458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478"/>
        <w:gridCol w:w="980"/>
      </w:tblGrid>
      <w:tr w:rsidR="006270BB">
        <w:trPr>
          <w:trHeight w:val="264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0" w:firstLine="0"/>
            </w:pPr>
            <w:r>
              <w:t>Numb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1" w:firstLine="0"/>
              <w:jc w:val="center"/>
            </w:pPr>
            <w:r>
              <w:t>15</w:t>
            </w:r>
          </w:p>
        </w:tc>
      </w:tr>
      <w:tr w:rsidR="006270BB">
        <w:trPr>
          <w:trHeight w:val="686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94"/>
              <w:ind w:left="0" w:firstLine="0"/>
            </w:pPr>
            <w:r>
              <w:t>Median Age (range)</w:t>
            </w:r>
          </w:p>
          <w:p w:rsidR="006270BB" w:rsidRDefault="003821CC">
            <w:pPr>
              <w:spacing w:after="0"/>
              <w:ind w:left="0" w:firstLine="0"/>
            </w:pPr>
            <w:r>
              <w:t>Gend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28" w:firstLine="0"/>
              <w:jc w:val="both"/>
            </w:pPr>
            <w:r>
              <w:t>73 (51-81)</w:t>
            </w:r>
          </w:p>
        </w:tc>
      </w:tr>
      <w:tr w:rsidR="006270BB">
        <w:trPr>
          <w:trHeight w:val="343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844" w:firstLine="0"/>
            </w:pPr>
            <w: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84" w:firstLine="0"/>
              <w:jc w:val="both"/>
            </w:pPr>
            <w:r>
              <w:t>12 (80%)</w:t>
            </w:r>
          </w:p>
        </w:tc>
      </w:tr>
      <w:tr w:rsidR="006270BB">
        <w:trPr>
          <w:trHeight w:val="686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94"/>
              <w:ind w:left="761" w:firstLine="0"/>
            </w:pPr>
            <w:r>
              <w:t>female</w:t>
            </w:r>
          </w:p>
          <w:p w:rsidR="006270BB" w:rsidRDefault="003821CC">
            <w:pPr>
              <w:spacing w:after="0"/>
              <w:ind w:left="0" w:firstLine="0"/>
            </w:pPr>
            <w:r>
              <w:t>Pathological ty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139" w:firstLine="0"/>
            </w:pPr>
            <w:r>
              <w:t>3 (20%)</w:t>
            </w:r>
          </w:p>
        </w:tc>
      </w:tr>
      <w:tr w:rsidR="006270BB">
        <w:trPr>
          <w:trHeight w:val="343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325" w:firstLine="0"/>
            </w:pPr>
            <w:r>
              <w:t>non-invasive U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112" w:firstLine="0"/>
            </w:pPr>
            <w:r>
              <w:t>1 (6.7%)</w:t>
            </w:r>
          </w:p>
        </w:tc>
      </w:tr>
      <w:tr w:rsidR="006270BB">
        <w:trPr>
          <w:trHeight w:val="343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527" w:firstLine="0"/>
            </w:pPr>
            <w:r>
              <w:t>invasive U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0" w:firstLine="0"/>
              <w:jc w:val="both"/>
            </w:pPr>
            <w:r>
              <w:t>13 (86.7%)</w:t>
            </w:r>
          </w:p>
        </w:tc>
      </w:tr>
      <w:tr w:rsidR="006270BB">
        <w:trPr>
          <w:trHeight w:val="685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94"/>
              <w:ind w:left="894" w:firstLine="0"/>
            </w:pPr>
            <w:r>
              <w:t>CIS</w:t>
            </w:r>
          </w:p>
          <w:p w:rsidR="006270BB" w:rsidRDefault="003821CC">
            <w:pPr>
              <w:spacing w:after="0"/>
              <w:ind w:left="0" w:firstLine="0"/>
            </w:pPr>
            <w:r>
              <w:t>Grad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112" w:firstLine="0"/>
            </w:pPr>
            <w:r>
              <w:t>1 (6.7%)</w:t>
            </w:r>
          </w:p>
        </w:tc>
      </w:tr>
      <w:tr w:rsidR="006270BB">
        <w:trPr>
          <w:trHeight w:val="3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1006" w:firstLine="0"/>
            </w:pPr>
            <w: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112" w:firstLine="0"/>
            </w:pPr>
            <w:r>
              <w:t>1 (6.7%)</w:t>
            </w:r>
          </w:p>
        </w:tc>
      </w:tr>
      <w:tr w:rsidR="006270BB">
        <w:trPr>
          <w:trHeight w:val="685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94"/>
              <w:ind w:left="1006" w:firstLine="0"/>
            </w:pPr>
            <w:r>
              <w:t>3</w:t>
            </w:r>
          </w:p>
          <w:p w:rsidR="006270BB" w:rsidRDefault="003821CC">
            <w:pPr>
              <w:spacing w:after="0"/>
              <w:ind w:left="0" w:firstLine="0"/>
            </w:pPr>
            <w:proofErr w:type="spellStart"/>
            <w:r>
              <w:t>pT</w:t>
            </w:r>
            <w:proofErr w:type="spellEnd"/>
            <w:r>
              <w:t xml:space="preserve"> st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0" w:firstLine="0"/>
              <w:jc w:val="both"/>
            </w:pPr>
            <w:r>
              <w:t>14 (93.3%)</w:t>
            </w:r>
          </w:p>
        </w:tc>
      </w:tr>
      <w:tr w:rsidR="006270BB">
        <w:trPr>
          <w:trHeight w:val="343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928" w:firstLine="0"/>
            </w:pPr>
            <w:r>
              <w:t>T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112" w:firstLine="0"/>
            </w:pPr>
            <w:r>
              <w:t>1 (6.7%)</w:t>
            </w:r>
          </w:p>
        </w:tc>
      </w:tr>
      <w:tr w:rsidR="006270BB">
        <w:trPr>
          <w:trHeight w:val="343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944" w:firstLine="0"/>
            </w:pPr>
            <w:r>
              <w:t>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112" w:firstLine="0"/>
            </w:pPr>
            <w:r>
              <w:t>1 (6.7%)</w:t>
            </w:r>
          </w:p>
        </w:tc>
      </w:tr>
      <w:tr w:rsidR="006270BB">
        <w:trPr>
          <w:trHeight w:val="343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944" w:firstLine="0"/>
            </w:pPr>
            <w:r>
              <w:t>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56" w:firstLine="0"/>
              <w:jc w:val="both"/>
            </w:pPr>
            <w:r>
              <w:t>2 (13.3%)</w:t>
            </w:r>
          </w:p>
        </w:tc>
      </w:tr>
      <w:tr w:rsidR="006270BB">
        <w:trPr>
          <w:trHeight w:val="343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944" w:firstLine="0"/>
            </w:pPr>
            <w:r>
              <w:t>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56" w:firstLine="0"/>
              <w:jc w:val="both"/>
            </w:pPr>
            <w:r>
              <w:t>4 (26.7%)</w:t>
            </w:r>
          </w:p>
        </w:tc>
      </w:tr>
      <w:tr w:rsidR="006270BB">
        <w:trPr>
          <w:trHeight w:val="264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944" w:firstLine="0"/>
            </w:pPr>
            <w:r>
              <w:t>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6270BB" w:rsidRDefault="003821CC">
            <w:pPr>
              <w:spacing w:after="0"/>
              <w:ind w:left="56" w:firstLine="0"/>
              <w:jc w:val="both"/>
            </w:pPr>
            <w:r>
              <w:t>7 (46.7%)</w:t>
            </w:r>
          </w:p>
        </w:tc>
      </w:tr>
    </w:tbl>
    <w:p w:rsidR="006270BB" w:rsidRDefault="003821CC">
      <w:pPr>
        <w:spacing w:after="79"/>
        <w:ind w:left="-3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3692652" cy="12192"/>
                <wp:effectExtent l="0" t="0" r="0" b="0"/>
                <wp:docPr id="492" name="Group 4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2652" cy="12192"/>
                          <a:chOff x="0" y="0"/>
                          <a:chExt cx="3692652" cy="12192"/>
                        </a:xfrm>
                      </wpg:grpSpPr>
                      <wps:wsp>
                        <wps:cNvPr id="1247" name="Shape 1247"/>
                        <wps:cNvSpPr/>
                        <wps:spPr>
                          <a:xfrm>
                            <a:off x="0" y="0"/>
                            <a:ext cx="369265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92652" h="12192">
                                <a:moveTo>
                                  <a:pt x="0" y="0"/>
                                </a:moveTo>
                                <a:lnTo>
                                  <a:pt x="3692652" y="0"/>
                                </a:lnTo>
                                <a:lnTo>
                                  <a:pt x="369265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2" style="width:290.76pt;height:0.959991pt;mso-position-horizontal-relative:char;mso-position-vertical-relative:line" coordsize="36926,121">
                <v:shape id="Shape 1248" style="position:absolute;width:36926;height:121;left:0;top:0;" coordsize="3692652,12192" path="m0,0l3692652,0l3692652,12192l0,12192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6270BB" w:rsidRDefault="003821CC">
      <w:pPr>
        <w:ind w:left="-5"/>
      </w:pPr>
      <w:r>
        <w:t>BC; bladder cancer</w:t>
      </w:r>
    </w:p>
    <w:sectPr w:rsidR="006270BB">
      <w:pgSz w:w="11900" w:h="16840"/>
      <w:pgMar w:top="1423" w:right="1440" w:bottom="1440" w:left="105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0BB"/>
    <w:rsid w:val="003821CC"/>
    <w:rsid w:val="0062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EC125C3A-CF29-4FE0-9EA0-F496F684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3" w:line="259" w:lineRule="auto"/>
      <w:ind w:left="10" w:hanging="10"/>
    </w:pPr>
    <w:rPr>
      <w:rFonts w:ascii="Arial" w:eastAsia="Arial" w:hAnsi="Arial" w:cs="Arial"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隆 山田</dc:creator>
  <cp:keywords/>
  <cp:lastModifiedBy>康隆 山田</cp:lastModifiedBy>
  <cp:revision>2</cp:revision>
  <dcterms:created xsi:type="dcterms:W3CDTF">2019-03-06T12:33:00Z</dcterms:created>
  <dcterms:modified xsi:type="dcterms:W3CDTF">2019-03-06T12:33:00Z</dcterms:modified>
</cp:coreProperties>
</file>